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/>
      </w:pPr>
      <w:r>
        <w:rPr>
          <w:rFonts w:cs="Times New Roman" w:ascii="Times New Roman" w:hAnsi="Times New Roman"/>
          <w:b/>
          <w:sz w:val="22"/>
        </w:rPr>
        <w:t>Supplementary Table S1:</w:t>
      </w:r>
      <w:r>
        <w:rPr>
          <w:rFonts w:cs="Times New Roman" w:ascii="Times New Roman" w:hAnsi="Times New Roman"/>
          <w:sz w:val="22"/>
        </w:rPr>
        <w:t xml:space="preserve"> 406 causative genes for deafness were screened by targeted NG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27"/>
        <w:gridCol w:w="1843"/>
        <w:gridCol w:w="1842"/>
        <w:gridCol w:w="1776"/>
        <w:gridCol w:w="1775"/>
        <w:gridCol w:w="1645"/>
        <w:gridCol w:w="1642"/>
      </w:tblGrid>
      <w:tr>
        <w:trPr>
          <w:trHeight w:val="288" w:hRule="atLeast"/>
        </w:trPr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BCD1 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BHD12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BHD5 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O2 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OX1 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TB 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CTG1 </w:t>
            </w:r>
          </w:p>
        </w:tc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DCY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DGRV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IFM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K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LMS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LX3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LX4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MER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NKH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NKRD1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P1S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RSE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SPA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TP1A3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TP2B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TP6V1B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TP6V1B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ATRX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CAP3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CO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CS1L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DP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EAN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MP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RAF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SND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BTD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BP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CNA1D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TSPER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CDC50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D15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D164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DC14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DH2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EACAM1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HD7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HM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HSY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IB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IDE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ISD2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CN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CNKA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CNKB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DN14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IC5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PP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LRN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CH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11A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11A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1A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1A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2A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4A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4A4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4A5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4A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9A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9A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EC10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LEC1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Q6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OX6B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RTAP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RYM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CDC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CHS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DX1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HODH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IABLO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IAPH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IAPH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LX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MP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MXL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NA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NAJC17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NAJC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NMT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SPP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DVL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CM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DN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DN3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DNRA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DNRB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FTUD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HMT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LAC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LMOD3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NPP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PS8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PS8L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RAL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RCC6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RCC8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P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RP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SRRB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YA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EYA4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AT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10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8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9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R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R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GFR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KBP1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KBP14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LN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LN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LVCR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OXC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OXI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REM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UCA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FXN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AB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AL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ATA3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DF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DF5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DF6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FER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IPC3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JA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JB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JB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JB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JB6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LYAT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MPPA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MPPB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NAI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PC3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PSM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RHL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RXCR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RXCR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SC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SDME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STP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STT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GUCY2D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ARS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ARS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GF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MX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OMER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OXA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OXA1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OXA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OXB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PD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SD17B10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SD17B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SPA1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SPA1L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HSPA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IARS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DS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FITM5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FNLR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GF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L13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LDR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RX5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ITM2B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ARS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AT6B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CNE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CNJ1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CNQ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CNQ4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ITLG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KRT9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AMA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ARS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HFPL5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HX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MN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MX1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OXHD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RP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RP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LRTOMT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AF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AN2B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ANB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ARVELD2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ASP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CM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EOX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ET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FN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GP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IR18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IR18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IR9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ITF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PZ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PZL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SRB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CO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ND4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RNR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T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TK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TL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T-TS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H14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H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15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1A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1E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3A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6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MYO7A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ARS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DP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DRG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EFL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ELL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F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LRP3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OG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OP56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NSD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FD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PA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SBPL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STM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TOA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TOF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TOG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OTOGL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2RX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3H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ABPN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AX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AX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AX3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CDH15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CDH9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CN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DE1C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DSS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DSS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DZD7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0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1B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6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19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26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3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5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6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EX7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HYH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IGL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JVK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LCB4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LEKHM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LOD3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LP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MP2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NPLA8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NPT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LD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LG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LG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LR1C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LR1D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U3F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OU4F3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PIB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PIP5K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QBP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ROK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ROKR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RPS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RRX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TPN1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TPRQ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PTPRR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AB2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AB40AL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AF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DX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ECQL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EST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IPOR2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NASEH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NASET2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OR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PGR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PS6KA3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RRM2B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1PR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LL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ALL4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CO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C23A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MA3E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RAC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RPINB6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RPINF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RPINH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ETBP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IX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IX5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17A8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19A2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22A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25A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26A4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26A5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29A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33A1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44A4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4A11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52A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52A3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C9A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LITRK6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MAD4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MARCA4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MARCB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MPX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NAI2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NX10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D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D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ST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X10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X2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OX9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PARC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PTBN4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QSTM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3GAL5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TRC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UCLA2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UCLG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SYNE4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BC1D24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BX2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CIRG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COF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ECTA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FAP2A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HOC1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HRB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IMM8A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JP2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C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EM126A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EM132E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IE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PRSS3 </w:t>
            </w:r>
          </w:p>
        </w:tc>
      </w:tr>
      <w:tr>
        <w:trPr>
          <w:trHeight w:val="34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MPRSS4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NC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NFRSF11A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NFRSF11B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NFSF11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P63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PRN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RIOBP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RMU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SHZ1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SPEAR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UBB4A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UBB4B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WIST1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WNK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XNL4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YMP </w:t>
            </w:r>
          </w:p>
        </w:tc>
        <w:tc>
          <w:tcPr>
            <w:tcW w:w="1627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TYR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BR1 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GT1A1 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QCC2 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SH1C </w:t>
            </w:r>
          </w:p>
        </w:tc>
        <w:tc>
          <w:tcPr>
            <w:tcW w:w="1645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SH1G </w:t>
            </w:r>
          </w:p>
        </w:tc>
        <w:tc>
          <w:tcPr>
            <w:tcW w:w="1642" w:type="dxa"/>
            <w:tcBorders/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USH2A </w:t>
            </w:r>
          </w:p>
        </w:tc>
      </w:tr>
      <w:tr>
        <w:trPr>
          <w:trHeight w:val="288" w:hRule="atLeast"/>
        </w:trPr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VHL 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WBP2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WFS1 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WHRN 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XPNPEP3 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YAP1 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i/>
          <w:i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5T14:40:00Z</dcterms:created>
  <dc:creator>Pang Xiuhong</dc:creator>
  <dc:description/>
  <cp:keywords/>
  <dc:language>en-US</dc:language>
  <cp:lastModifiedBy>Pang Xiuhong</cp:lastModifiedBy>
  <dcterms:modified xsi:type="dcterms:W3CDTF">2021-03-15T15:19:00Z</dcterms:modified>
  <cp:revision>5</cp:revision>
  <dc:subject/>
  <dc:title/>
</cp:coreProperties>
</file>